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2E4C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4EC6E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431A9B8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706EEA1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48C00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FA96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76C4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4D1C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3E5C7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2E8915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178D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AAF7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F853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9788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68AB5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830F2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D91CE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1BEE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75270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D04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1941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78F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FD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E55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FE134" w14:textId="5650AECF" w:rsidR="0068643A" w:rsidRPr="00FD6E06" w:rsidRDefault="00285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2857AA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F59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BC2B4" w14:textId="363B595F" w:rsidR="0068643A" w:rsidRPr="00FD6E06" w:rsidRDefault="009133FF" w:rsidP="002857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 3</w:t>
            </w:r>
          </w:p>
        </w:tc>
      </w:tr>
      <w:tr w:rsidR="0068643A" w:rsidRPr="00FD6E06" w14:paraId="13DB05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71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9A2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E46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CB2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F4621" w14:textId="6EA10B31" w:rsidR="0068643A" w:rsidRPr="00FD6E06" w:rsidRDefault="00285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857AA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22B12" w14:textId="34456157" w:rsidR="0068643A" w:rsidRPr="00FD6E06" w:rsidRDefault="007C2D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68643A" w:rsidRPr="00FD6E06" w14:paraId="4D932C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1F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84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415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9B1B5" w14:textId="3B756879" w:rsidR="0068643A" w:rsidRPr="00FD6E06" w:rsidRDefault="00827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27521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30F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745F2" w14:textId="5D4E7180" w:rsidR="0068643A" w:rsidRPr="00FD6E06" w:rsidRDefault="000D12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0EDC0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217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E677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1D7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4B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C65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AA49C" w14:textId="365D320A" w:rsidR="0068643A" w:rsidRPr="00FD6E06" w:rsidRDefault="002E3C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E3C56">
              <w:rPr>
                <w:sz w:val="24"/>
                <w:szCs w:val="24"/>
              </w:rPr>
              <w:instrText xml:space="preserve"> FORMCHECKBOX </w:instrText>
            </w:r>
            <w:r w:rsidRPr="002E3C5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9FB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0FBBE" w14:textId="75BA2CDE" w:rsidR="00453E5B" w:rsidRPr="00FD6E06" w:rsidRDefault="002E3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; Page 2 Lines 1-19</w:t>
            </w:r>
          </w:p>
        </w:tc>
      </w:tr>
      <w:tr w:rsidR="0068643A" w:rsidRPr="00FD6E06" w14:paraId="406748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2DF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81C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20F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7EDC4" w14:textId="2B1EE98C" w:rsidR="0068643A" w:rsidRPr="00FD6E06" w:rsidRDefault="00265C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5C5E">
              <w:rPr>
                <w:sz w:val="24"/>
                <w:szCs w:val="24"/>
              </w:rPr>
              <w:instrText xml:space="preserve"> FORMCHECKBOX </w:instrText>
            </w:r>
            <w:r w:rsidRPr="00265C5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978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FDF53" w14:textId="0EDCFEC7" w:rsidR="00CA5107" w:rsidRPr="00FD6E06" w:rsidRDefault="002E3C56" w:rsidP="009C2B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8</w:t>
            </w:r>
          </w:p>
        </w:tc>
      </w:tr>
      <w:tr w:rsidR="0068643A" w:rsidRPr="00FD6E06" w14:paraId="187F58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50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8B4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F60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1E1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515C5" w14:textId="3C7AEEF9" w:rsidR="0068643A" w:rsidRPr="00FD6E06" w:rsidRDefault="00CA51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A5107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0E3C8" w14:textId="47F8D1F5" w:rsidR="0068643A" w:rsidRPr="00FD6E06" w:rsidRDefault="00CA51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A2BD0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0A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F26D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E1C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DDF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1D7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14562" w14:textId="1724C211" w:rsidR="0068643A" w:rsidRPr="00FD6E06" w:rsidRDefault="00265C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5C5E">
              <w:rPr>
                <w:sz w:val="24"/>
                <w:szCs w:val="24"/>
              </w:rPr>
              <w:instrText xml:space="preserve"> FORMCHECKBOX </w:instrText>
            </w:r>
            <w:r w:rsidRPr="00265C5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FBE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C93E5" w14:textId="08BB719F" w:rsidR="0068643A" w:rsidRPr="00FD6E06" w:rsidRDefault="002E3C56" w:rsidP="00CA510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8</w:t>
            </w:r>
          </w:p>
        </w:tc>
      </w:tr>
      <w:tr w:rsidR="0068643A" w:rsidRPr="00FD6E06" w14:paraId="04782B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FEE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731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1ED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AAA66" w14:textId="045BF9F5" w:rsidR="0068643A" w:rsidRPr="00FD6E06" w:rsidRDefault="00265C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5C5E">
              <w:rPr>
                <w:sz w:val="24"/>
                <w:szCs w:val="24"/>
              </w:rPr>
              <w:instrText xml:space="preserve"> FORMCHECKBOX </w:instrText>
            </w:r>
            <w:r w:rsidRPr="00265C5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7E0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3FE1C" w14:textId="77BBDF00" w:rsidR="0068643A" w:rsidRPr="00FD6E06" w:rsidRDefault="00265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8</w:t>
            </w:r>
          </w:p>
        </w:tc>
      </w:tr>
      <w:tr w:rsidR="0068643A" w:rsidRPr="00FD6E06" w14:paraId="4C6355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510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F33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A66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169F7" w14:textId="0F4F70B7" w:rsidR="0068643A" w:rsidRPr="00FD6E06" w:rsidRDefault="00BC65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C6502">
              <w:rPr>
                <w:sz w:val="24"/>
                <w:szCs w:val="24"/>
              </w:rPr>
              <w:instrText xml:space="preserve"> FORMCHECKBOX </w:instrText>
            </w:r>
            <w:r w:rsidRPr="00BC650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ACB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DABC4" w14:textId="0FE0B1C5" w:rsidR="0068643A" w:rsidRPr="00FD6E06" w:rsidRDefault="00BC65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8</w:t>
            </w:r>
          </w:p>
        </w:tc>
      </w:tr>
      <w:tr w:rsidR="00BB4AE3" w:rsidRPr="00FD6E06" w14:paraId="110FCDA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E213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B9B0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27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33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0F6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CCCD7" w14:textId="369852E2" w:rsidR="0068643A" w:rsidRPr="00FD6E06" w:rsidRDefault="002E3C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E3C56">
              <w:rPr>
                <w:sz w:val="24"/>
                <w:szCs w:val="24"/>
              </w:rPr>
              <w:instrText xml:space="preserve"> FORMCHECKBOX </w:instrText>
            </w:r>
            <w:r w:rsidRPr="002E3C5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B34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B6334" w14:textId="743576F1" w:rsidR="0044320F" w:rsidRPr="00FD6E06" w:rsidRDefault="002E3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23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1-19</w:t>
            </w:r>
          </w:p>
        </w:tc>
      </w:tr>
      <w:tr w:rsidR="0068643A" w:rsidRPr="00FD6E06" w14:paraId="0FAC1E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BC3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E1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C9FB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D782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CE8DD" w14:textId="322DF558" w:rsidR="0068643A" w:rsidRPr="00FD6E06" w:rsidRDefault="002E3C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E3C56">
              <w:rPr>
                <w:sz w:val="24"/>
                <w:szCs w:val="24"/>
              </w:rPr>
              <w:instrText xml:space="preserve"> FORMCHECKBOX </w:instrText>
            </w:r>
            <w:r w:rsidRPr="002E3C5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E1A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47DD5" w14:textId="1D51695E" w:rsidR="0068643A" w:rsidRPr="00FD6E06" w:rsidRDefault="002E3C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2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; Page 6 Lines 1-3</w:t>
            </w:r>
          </w:p>
        </w:tc>
      </w:tr>
      <w:tr w:rsidR="00BB4AE3" w:rsidRPr="00FD6E06" w14:paraId="4E6FBB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1D270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E486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068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EBE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73F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82B82" w14:textId="6B4E341C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9F2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9E3C9" w14:textId="735AD74D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age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able 1</w:t>
            </w:r>
          </w:p>
        </w:tc>
      </w:tr>
      <w:tr w:rsidR="0068643A" w:rsidRPr="00FD6E06" w14:paraId="1E8E61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695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088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F2C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675E3" w14:textId="70180AE3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54E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08154" w14:textId="46E274E8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1</w:t>
            </w:r>
          </w:p>
        </w:tc>
      </w:tr>
      <w:tr w:rsidR="0068643A" w:rsidRPr="00FD6E06" w14:paraId="193FC1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E6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D0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80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6F572" w14:textId="48DABDA4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2D1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77490" w14:textId="478B98BD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93CDE9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0A1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4305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4D9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D5F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7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DE33F" w14:textId="6C07C5CC" w:rsidR="0068643A" w:rsidRPr="00FD6E06" w:rsidRDefault="004173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7376">
              <w:rPr>
                <w:sz w:val="24"/>
                <w:szCs w:val="24"/>
              </w:rPr>
              <w:instrText xml:space="preserve"> FORMCHECKBOX </w:instrText>
            </w:r>
            <w:r w:rsidRPr="0041737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3BC7B" w14:textId="0FF5223E" w:rsidR="0068643A" w:rsidRPr="00FD6E06" w:rsidRDefault="004173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7376">
              <w:rPr>
                <w:sz w:val="24"/>
                <w:szCs w:val="24"/>
              </w:rPr>
              <w:instrText xml:space="preserve"> FORMCHECKBOX </w:instrText>
            </w:r>
            <w:r w:rsidRPr="0041737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2974D" w14:textId="1F9019F6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0D0E73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966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C69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9A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D8899" w14:textId="30632523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E2F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FB48D" w14:textId="20B6FCA6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60312C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6F7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94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9DD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768C2" w14:textId="66D9D574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D8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DDAD7" w14:textId="45F59A8B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5</w:t>
            </w:r>
          </w:p>
        </w:tc>
      </w:tr>
      <w:tr w:rsidR="0068643A" w:rsidRPr="00FD6E06" w14:paraId="7CE75B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A7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FE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930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D81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4C24" w14:textId="68E671DA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BDAD8" w14:textId="4567F272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6DBD4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18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4C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BE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DF1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C990B" w14:textId="63360258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7FAC2" w14:textId="6CC66C86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06B8D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0F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78C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77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E1415" w14:textId="2FA87C58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56A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56189" w14:textId="2C1EA8EB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Page 10, Lines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0</w:t>
            </w:r>
          </w:p>
        </w:tc>
      </w:tr>
      <w:tr w:rsidR="00BB4AE3" w:rsidRPr="00FD6E06" w14:paraId="46A7C6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F5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280E36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66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36E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94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EA2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FAB95" w14:textId="4C1725C3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6463A" w14:textId="75284C0F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41A29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0D96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24A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535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3D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67E90" w14:textId="5C4D1B7B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23AAB" w14:textId="0603CBB4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8987FD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7471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DD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C2E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205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D6D28" w14:textId="0BB05033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18142" w14:textId="78EAC192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F69D1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D44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C7F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DC0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5ED7D" w14:textId="5DCC88FF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4A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D9EED" w14:textId="6E7E0C89" w:rsidR="0068643A" w:rsidRPr="00FD6E06" w:rsidRDefault="00C74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0B5F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2</w:t>
            </w:r>
            <w:r w:rsidR="007436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; Page 12, Lines 1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ED69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6A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250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846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C0C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38A8" w14:textId="2897DDF9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25AAD" w14:textId="4FD84B97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995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583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2C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05F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CEA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252">
              <w:rPr>
                <w:sz w:val="24"/>
                <w:szCs w:val="24"/>
              </w:rPr>
            </w:r>
            <w:r w:rsidR="0017025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47360" w14:textId="6CEBE2ED" w:rsidR="0068643A" w:rsidRPr="00FD6E06" w:rsidRDefault="00EC74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C7473">
              <w:rPr>
                <w:sz w:val="24"/>
                <w:szCs w:val="24"/>
              </w:rPr>
              <w:instrText xml:space="preserve"> FORMCHECKBOX </w:instrText>
            </w:r>
            <w:r w:rsidRPr="00EC747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AF301" w14:textId="1F07E2EB" w:rsidR="0068643A" w:rsidRPr="00FD6E06" w:rsidRDefault="00EC74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3EB54F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F1486" w14:textId="77777777" w:rsidR="00170252" w:rsidRDefault="00170252" w:rsidP="00FD6E06">
      <w:pPr>
        <w:spacing w:after="0" w:line="240" w:lineRule="auto"/>
      </w:pPr>
      <w:r>
        <w:separator/>
      </w:r>
    </w:p>
  </w:endnote>
  <w:endnote w:type="continuationSeparator" w:id="0">
    <w:p w14:paraId="1694A684" w14:textId="77777777" w:rsidR="00170252" w:rsidRDefault="0017025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D335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4D4826B" wp14:editId="579C0B7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CEF6" w14:textId="77777777" w:rsidR="00170252" w:rsidRDefault="00170252" w:rsidP="00FD6E06">
      <w:pPr>
        <w:spacing w:after="0" w:line="240" w:lineRule="auto"/>
      </w:pPr>
      <w:r>
        <w:separator/>
      </w:r>
    </w:p>
  </w:footnote>
  <w:footnote w:type="continuationSeparator" w:id="0">
    <w:p w14:paraId="09AB2FE7" w14:textId="77777777" w:rsidR="00170252" w:rsidRDefault="0017025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43444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A08AC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B5F38"/>
    <w:rsid w:val="000D12D4"/>
    <w:rsid w:val="00170252"/>
    <w:rsid w:val="001E4CA1"/>
    <w:rsid w:val="001E7155"/>
    <w:rsid w:val="002253F7"/>
    <w:rsid w:val="00265C5E"/>
    <w:rsid w:val="002857AA"/>
    <w:rsid w:val="002A6D15"/>
    <w:rsid w:val="002E3C56"/>
    <w:rsid w:val="003A0058"/>
    <w:rsid w:val="00417376"/>
    <w:rsid w:val="0044320F"/>
    <w:rsid w:val="00453E5B"/>
    <w:rsid w:val="00474025"/>
    <w:rsid w:val="00664936"/>
    <w:rsid w:val="0068643A"/>
    <w:rsid w:val="007436E0"/>
    <w:rsid w:val="00750A0E"/>
    <w:rsid w:val="007924AC"/>
    <w:rsid w:val="007C2DBF"/>
    <w:rsid w:val="00827521"/>
    <w:rsid w:val="008C47F9"/>
    <w:rsid w:val="009133FF"/>
    <w:rsid w:val="009B20D2"/>
    <w:rsid w:val="009C2BF6"/>
    <w:rsid w:val="00A0782F"/>
    <w:rsid w:val="00AD7507"/>
    <w:rsid w:val="00B567D4"/>
    <w:rsid w:val="00BB4AE3"/>
    <w:rsid w:val="00BC6502"/>
    <w:rsid w:val="00C74CA5"/>
    <w:rsid w:val="00CA5107"/>
    <w:rsid w:val="00CA6DD4"/>
    <w:rsid w:val="00D464FA"/>
    <w:rsid w:val="00DC623B"/>
    <w:rsid w:val="00EC7473"/>
    <w:rsid w:val="00EE17D5"/>
    <w:rsid w:val="00F038D1"/>
    <w:rsid w:val="00F75FA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052EB"/>
  <w15:docId w15:val="{9C7403E6-4AAD-4CF9-9AD7-03B71437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3</Pages>
  <Words>897</Words>
  <Characters>5083</Characters>
  <Application>Microsoft Office Word</Application>
  <DocSecurity>0</DocSecurity>
  <Lines>8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icole Burns</cp:lastModifiedBy>
  <cp:revision>21</cp:revision>
  <dcterms:created xsi:type="dcterms:W3CDTF">2021-10-27T22:37:00Z</dcterms:created>
  <dcterms:modified xsi:type="dcterms:W3CDTF">2021-11-07T15:07:00Z</dcterms:modified>
</cp:coreProperties>
</file>